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EA84A3" w14:textId="77777777" w:rsidR="00C33C7C" w:rsidRPr="00E21FE9" w:rsidRDefault="00C33C7C" w:rsidP="00C33C7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21FE9">
        <w:rPr>
          <w:rFonts w:ascii="Times New Roman" w:hAnsi="Times New Roman" w:cs="Times New Roman"/>
          <w:b/>
          <w:sz w:val="24"/>
          <w:szCs w:val="24"/>
        </w:rPr>
        <w:t>Table S2. RNA-seq coverage and alignment statistics of Brassicaceae</w:t>
      </w:r>
    </w:p>
    <w:p w14:paraId="53EF34FC" w14:textId="77777777" w:rsidR="00C33C7C" w:rsidRPr="00CB16FF" w:rsidRDefault="00C33C7C" w:rsidP="00C33C7C">
      <w:pPr>
        <w:spacing w:after="0" w:line="360" w:lineRule="auto"/>
        <w:rPr>
          <w:b/>
          <w:szCs w:val="24"/>
        </w:rPr>
      </w:pPr>
      <w:r w:rsidRPr="00CB16FF">
        <w:rPr>
          <w:noProof/>
        </w:rPr>
        <w:drawing>
          <wp:inline distT="0" distB="0" distL="0" distR="0" wp14:anchorId="1AD0843C" wp14:editId="4C6DBFB9">
            <wp:extent cx="5943600" cy="3998363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98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DD6E1C" w14:textId="77777777" w:rsidR="000F7756" w:rsidRDefault="00C33C7C">
      <w:bookmarkStart w:id="0" w:name="_GoBack"/>
      <w:bookmarkEnd w:id="0"/>
    </w:p>
    <w:sectPr w:rsidR="000F7756" w:rsidSect="0032608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C7C"/>
    <w:rsid w:val="001A590E"/>
    <w:rsid w:val="00326080"/>
    <w:rsid w:val="00963963"/>
    <w:rsid w:val="00B817CC"/>
    <w:rsid w:val="00C33C7C"/>
    <w:rsid w:val="00D82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F1ED5"/>
  <w15:chartTrackingRefBased/>
  <w15:docId w15:val="{2209D417-4B96-054E-992A-3DEB4124B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C7C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3C7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C7C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1</Characters>
  <Application>Microsoft Office Word</Application>
  <DocSecurity>0</DocSecurity>
  <Lines>1</Lines>
  <Paragraphs>1</Paragraphs>
  <ScaleCrop>false</ScaleCrop>
  <Company/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qing Xu</dc:creator>
  <cp:keywords/>
  <dc:description/>
  <cp:lastModifiedBy>Shuqing Xu</cp:lastModifiedBy>
  <cp:revision>1</cp:revision>
  <dcterms:created xsi:type="dcterms:W3CDTF">2019-05-22T13:03:00Z</dcterms:created>
  <dcterms:modified xsi:type="dcterms:W3CDTF">2019-05-22T13:03:00Z</dcterms:modified>
</cp:coreProperties>
</file>